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65D10" w14:textId="46AF6D41" w:rsidR="00B013A6" w:rsidRDefault="0080172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0"/>
        <w:rPr>
          <w:rFonts w:ascii="Calibri" w:eastAsia="Calibri" w:hAnsi="Calibri" w:cs="Calibri"/>
          <w:b/>
          <w:color w:val="000000"/>
          <w:sz w:val="25"/>
          <w:szCs w:val="25"/>
        </w:rPr>
      </w:pPr>
      <w:r>
        <w:rPr>
          <w:rFonts w:ascii="Calibri" w:eastAsia="Calibri" w:hAnsi="Calibri" w:cs="Calibri"/>
          <w:b/>
          <w:color w:val="000000"/>
          <w:sz w:val="25"/>
          <w:szCs w:val="25"/>
        </w:rPr>
        <w:t xml:space="preserve">SM3 - </w:t>
      </w:r>
      <w:r w:rsidR="00644472">
        <w:rPr>
          <w:rFonts w:ascii="Calibri" w:eastAsia="Calibri" w:hAnsi="Calibri" w:cs="Calibri"/>
          <w:b/>
          <w:color w:val="000000"/>
          <w:sz w:val="25"/>
          <w:szCs w:val="25"/>
        </w:rPr>
        <w:t xml:space="preserve">Consolidated criteria for reporting qualitative studies (COREQ): 32-item checklist </w:t>
      </w:r>
    </w:p>
    <w:p w14:paraId="5CAD025B" w14:textId="77777777" w:rsidR="00B013A6" w:rsidRDefault="00B013A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72" w:line="260" w:lineRule="auto"/>
        <w:ind w:left="16" w:right="1907"/>
        <w:rPr>
          <w:rFonts w:ascii="Calibri" w:eastAsia="Calibri" w:hAnsi="Calibri" w:cs="Calibri"/>
          <w:color w:val="0563C1"/>
          <w:u w:val="single"/>
        </w:rPr>
      </w:pPr>
    </w:p>
    <w:tbl>
      <w:tblPr>
        <w:tblStyle w:val="a"/>
        <w:tblW w:w="92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04"/>
        <w:gridCol w:w="2268"/>
        <w:gridCol w:w="4536"/>
        <w:gridCol w:w="1702"/>
      </w:tblGrid>
      <w:tr w:rsidR="00B013A6" w14:paraId="3122115C" w14:textId="77777777">
        <w:trPr>
          <w:trHeight w:val="326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04B33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0"/>
              <w:rPr>
                <w:rFonts w:ascii="Calibri" w:eastAsia="Calibri" w:hAnsi="Calibri" w:cs="Calibri"/>
                <w:b/>
                <w:color w:val="000000"/>
                <w:sz w:val="25"/>
                <w:szCs w:val="25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5"/>
                <w:szCs w:val="25"/>
                <w:highlight w:val="white"/>
              </w:rPr>
              <w:t xml:space="preserve">No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1E42D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0"/>
              <w:rPr>
                <w:rFonts w:ascii="Calibri" w:eastAsia="Calibri" w:hAnsi="Calibri" w:cs="Calibri"/>
                <w:b/>
                <w:color w:val="000000"/>
                <w:sz w:val="25"/>
                <w:szCs w:val="25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5"/>
                <w:szCs w:val="25"/>
                <w:highlight w:val="white"/>
              </w:rPr>
              <w:t xml:space="preserve">Item 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B8DE8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0"/>
              <w:rPr>
                <w:rFonts w:ascii="Calibri" w:eastAsia="Calibri" w:hAnsi="Calibri" w:cs="Calibri"/>
                <w:b/>
                <w:color w:val="000000"/>
                <w:sz w:val="25"/>
                <w:szCs w:val="25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5"/>
                <w:szCs w:val="25"/>
                <w:highlight w:val="white"/>
              </w:rPr>
              <w:t xml:space="preserve">Description 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FC4EA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b/>
                <w:color w:val="000000"/>
                <w:sz w:val="25"/>
                <w:szCs w:val="25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5"/>
                <w:szCs w:val="25"/>
                <w:highlight w:val="white"/>
              </w:rPr>
              <w:t xml:space="preserve">Section </w:t>
            </w:r>
          </w:p>
        </w:tc>
      </w:tr>
      <w:tr w:rsidR="00B013A6" w14:paraId="51C985EF" w14:textId="77777777">
        <w:trPr>
          <w:trHeight w:val="357"/>
        </w:trPr>
        <w:tc>
          <w:tcPr>
            <w:tcW w:w="920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0D3C9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shd w:val="clear" w:color="auto" w:fill="D0CECE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shd w:val="clear" w:color="auto" w:fill="D0CECE"/>
              </w:rPr>
              <w:t>Domain 1: Research team and reflexivity</w:t>
            </w:r>
          </w:p>
        </w:tc>
      </w:tr>
      <w:tr w:rsidR="00B013A6" w14:paraId="6E217570" w14:textId="77777777">
        <w:trPr>
          <w:trHeight w:val="374"/>
        </w:trPr>
        <w:tc>
          <w:tcPr>
            <w:tcW w:w="920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3F958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  <w:shd w:val="clear" w:color="auto" w:fill="F2F2F2"/>
              </w:rPr>
            </w:pPr>
            <w:r>
              <w:rPr>
                <w:rFonts w:ascii="Calibri" w:eastAsia="Calibri" w:hAnsi="Calibri" w:cs="Calibri"/>
                <w:color w:val="000000"/>
                <w:shd w:val="clear" w:color="auto" w:fill="F2F2F2"/>
              </w:rPr>
              <w:t>Personal characteristics</w:t>
            </w:r>
          </w:p>
        </w:tc>
      </w:tr>
      <w:tr w:rsidR="00B013A6" w14:paraId="548E038A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34D0A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1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F3C24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Interviewer/facilitator 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3242B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16" w:right="498" w:firstLine="2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hich author/s conducted the interview or  focus group?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F5F75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B013A6" w14:paraId="0BF13AC6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A9E85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2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048E7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3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redentials 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9B809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21" w:right="369" w:hanging="2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What were the researcher's credentials? </w:t>
            </w:r>
            <w:r>
              <w:rPr>
                <w:rFonts w:ascii="Calibri" w:eastAsia="Calibri" w:hAnsi="Calibri" w:cs="Calibri"/>
                <w:i/>
                <w:color w:val="000000"/>
              </w:rPr>
              <w:t>E.g.  PhD, MD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5FD3F" w14:textId="77777777" w:rsidR="00B013A6" w:rsidRDefault="00644472">
            <w:pPr>
              <w:widowControl w:val="0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B013A6" w14:paraId="059E0CE9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86C16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3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75DA4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3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Occupation 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0014C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21" w:right="346" w:hanging="2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hat was their occupation at the time of the  study?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E743D" w14:textId="77777777" w:rsidR="00B013A6" w:rsidRDefault="00644472">
            <w:pPr>
              <w:widowControl w:val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B013A6" w14:paraId="3146DCD8" w14:textId="77777777">
        <w:trPr>
          <w:trHeight w:val="278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20014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5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4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9CEA8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Gender 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9B486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9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as the researcher male or female?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F3E53" w14:textId="77777777" w:rsidR="00B013A6" w:rsidRDefault="00644472">
            <w:pPr>
              <w:widowControl w:val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B013A6" w14:paraId="144B93FF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30ECF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5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5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BC17D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Experience and  </w:t>
            </w:r>
          </w:p>
          <w:p w14:paraId="222AAB48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" w:line="240" w:lineRule="auto"/>
              <w:ind w:left="116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raining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9BEF3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29" w:right="175" w:hanging="9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hat experience or training did the researcher  have?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F494A" w14:textId="77777777" w:rsidR="00B013A6" w:rsidRDefault="00644472">
            <w:pPr>
              <w:widowControl w:val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B013A6" w14:paraId="7423ABF4" w14:textId="77777777">
        <w:trPr>
          <w:trHeight w:val="369"/>
        </w:trPr>
        <w:tc>
          <w:tcPr>
            <w:tcW w:w="920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957A2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  <w:shd w:val="clear" w:color="auto" w:fill="F2F2F2"/>
              </w:rPr>
            </w:pPr>
            <w:r>
              <w:rPr>
                <w:rFonts w:ascii="Calibri" w:eastAsia="Calibri" w:hAnsi="Calibri" w:cs="Calibri"/>
                <w:color w:val="000000"/>
                <w:shd w:val="clear" w:color="auto" w:fill="F2F2F2"/>
              </w:rPr>
              <w:t>Relationship with participants</w:t>
            </w:r>
          </w:p>
        </w:tc>
      </w:tr>
      <w:tr w:rsidR="00B013A6" w14:paraId="004C5FE1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8A222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6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0BACE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Relationship  </w:t>
            </w:r>
          </w:p>
          <w:p w14:paraId="4FCB637A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" w:line="240" w:lineRule="auto"/>
              <w:ind w:left="122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stablished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415DD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22" w:right="381" w:hanging="3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as a relationship established prior to study  commencement?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79142" w14:textId="77777777" w:rsidR="00B013A6" w:rsidRDefault="00644472">
            <w:pPr>
              <w:widowControl w:val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B013A6" w14:paraId="4A4DB60C" w14:textId="77777777">
        <w:trPr>
          <w:trHeight w:val="815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6F87C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0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7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753EF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22" w:right="104" w:firstLine="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rticipant knowledge  of the interviewer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BEA74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19" w:right="486" w:hanging="2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What did the participants know about the  researcher? </w:t>
            </w:r>
            <w:r>
              <w:rPr>
                <w:rFonts w:ascii="Calibri" w:eastAsia="Calibri" w:hAnsi="Calibri" w:cs="Calibri"/>
                <w:i/>
                <w:color w:val="000000"/>
              </w:rPr>
              <w:t>E.g. Personal goals, reasons for  doing the research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E519D" w14:textId="77777777" w:rsidR="00B013A6" w:rsidRDefault="00644472">
            <w:pPr>
              <w:widowControl w:val="0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B013A6" w14:paraId="364B7201" w14:textId="77777777">
        <w:trPr>
          <w:trHeight w:val="816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DC52D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7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8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20885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Interviewer  </w:t>
            </w:r>
          </w:p>
          <w:p w14:paraId="295DA07F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" w:line="240" w:lineRule="auto"/>
              <w:ind w:left="122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aracteristics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2FB3C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19" w:right="212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What characteristics were reported about the  interviewer/facilitator? </w:t>
            </w:r>
            <w:r>
              <w:rPr>
                <w:rFonts w:ascii="Calibri" w:eastAsia="Calibri" w:hAnsi="Calibri" w:cs="Calibri"/>
                <w:i/>
                <w:color w:val="000000"/>
              </w:rPr>
              <w:t>E.g. Bias, assumptions,  reasons and interests in the research topic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CF122" w14:textId="77777777" w:rsidR="00B013A6" w:rsidRDefault="00644472">
            <w:pPr>
              <w:widowControl w:val="0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B013A6" w14:paraId="3E28CA97" w14:textId="77777777">
        <w:trPr>
          <w:trHeight w:val="381"/>
        </w:trPr>
        <w:tc>
          <w:tcPr>
            <w:tcW w:w="920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1633D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shd w:val="clear" w:color="auto" w:fill="D0CECE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shd w:val="clear" w:color="auto" w:fill="D0CECE"/>
              </w:rPr>
              <w:t xml:space="preserve">Domain 2: Study design </w:t>
            </w:r>
          </w:p>
        </w:tc>
      </w:tr>
      <w:tr w:rsidR="00B013A6" w14:paraId="5C2FCBC2" w14:textId="77777777">
        <w:trPr>
          <w:trHeight w:val="427"/>
        </w:trPr>
        <w:tc>
          <w:tcPr>
            <w:tcW w:w="920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0DBDF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4"/>
              <w:rPr>
                <w:rFonts w:ascii="Calibri" w:eastAsia="Calibri" w:hAnsi="Calibri" w:cs="Calibri"/>
                <w:color w:val="000000"/>
                <w:shd w:val="clear" w:color="auto" w:fill="F2F2F2"/>
              </w:rPr>
            </w:pPr>
            <w:r>
              <w:rPr>
                <w:rFonts w:ascii="Calibri" w:eastAsia="Calibri" w:hAnsi="Calibri" w:cs="Calibri"/>
                <w:color w:val="000000"/>
                <w:shd w:val="clear" w:color="auto" w:fill="F2F2F2"/>
              </w:rPr>
              <w:t>Theoretical framework</w:t>
            </w:r>
          </w:p>
        </w:tc>
      </w:tr>
      <w:tr w:rsidR="00B013A6" w14:paraId="46E64A7C" w14:textId="77777777">
        <w:trPr>
          <w:trHeight w:val="1082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8B1D6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7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9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B28D8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Methodological  </w:t>
            </w:r>
          </w:p>
          <w:p w14:paraId="711AD8F5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rientation and theory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21DD3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2" w:lineRule="auto"/>
              <w:ind w:left="119" w:right="136" w:hanging="2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What methodological orientation was stated to  underpin the study? 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E.g. grounded theory,  discourse analysis, ethnography,  </w:t>
            </w:r>
          </w:p>
          <w:p w14:paraId="223EF402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 w:line="240" w:lineRule="auto"/>
              <w:ind w:left="112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phenomenology, content analysis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3A7B9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Discourse analysis see study design p.9</w:t>
            </w:r>
          </w:p>
        </w:tc>
      </w:tr>
      <w:tr w:rsidR="00B013A6" w14:paraId="0506CA26" w14:textId="77777777">
        <w:trPr>
          <w:trHeight w:val="444"/>
        </w:trPr>
        <w:tc>
          <w:tcPr>
            <w:tcW w:w="920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44E91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  <w:shd w:val="clear" w:color="auto" w:fill="F2F2F2"/>
              </w:rPr>
            </w:pPr>
            <w:r>
              <w:rPr>
                <w:rFonts w:ascii="Calibri" w:eastAsia="Calibri" w:hAnsi="Calibri" w:cs="Calibri"/>
                <w:color w:val="000000"/>
                <w:shd w:val="clear" w:color="auto" w:fill="F2F2F2"/>
              </w:rPr>
              <w:t>Participant selection</w:t>
            </w:r>
          </w:p>
        </w:tc>
      </w:tr>
      <w:tr w:rsidR="00B013A6" w14:paraId="44698384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5D37E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10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F71BF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Sampling 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B98A9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20" w:right="96" w:firstLine="10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How were participants selected? 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E.g. purposive,  convenience, consecutive, </w:t>
            </w:r>
            <w:r>
              <w:rPr>
                <w:rFonts w:ascii="Calibri" w:eastAsia="Calibri" w:hAnsi="Calibri" w:cs="Calibri"/>
                <w:i/>
                <w:color w:val="000000"/>
              </w:rPr>
              <w:lastRenderedPageBreak/>
              <w:t>snowball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C50EE" w14:textId="77777777" w:rsidR="00B013A6" w:rsidRDefault="00644472">
            <w:pPr>
              <w:widowControl w:val="0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</w:rPr>
              <w:lastRenderedPageBreak/>
              <w:t>N/A</w:t>
            </w:r>
          </w:p>
        </w:tc>
      </w:tr>
      <w:tr w:rsidR="00B013A6" w14:paraId="3BDE413F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73C9E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11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D2ED3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Method of approach 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A1BB0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24" w:right="305" w:firstLine="6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How were participants approached? </w:t>
            </w:r>
            <w:r>
              <w:rPr>
                <w:rFonts w:ascii="Calibri" w:eastAsia="Calibri" w:hAnsi="Calibri" w:cs="Calibri"/>
                <w:i/>
                <w:color w:val="000000"/>
              </w:rPr>
              <w:t>E.g. face to-face, telephone, mail, email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4E9E9" w14:textId="77777777" w:rsidR="00B013A6" w:rsidRDefault="00644472">
            <w:pPr>
              <w:widowControl w:val="0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B013A6" w14:paraId="6F80540A" w14:textId="77777777">
        <w:trPr>
          <w:trHeight w:val="278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9F12A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12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5CBF2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Sample size 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DEE24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ow many participants were in the study?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58BC9" w14:textId="77777777" w:rsidR="00B013A6" w:rsidRDefault="00644472">
            <w:pPr>
              <w:widowControl w:val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B013A6" w14:paraId="13E78E67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5026A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13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A5CE0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Non-participation 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9B1F9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23" w:right="287" w:firstLine="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ow many people refused to participate or  dropped out? What were the reasons for this?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D8AEE" w14:textId="77777777" w:rsidR="00B013A6" w:rsidRDefault="00644472">
            <w:pPr>
              <w:widowControl w:val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B013A6" w14:paraId="273210B6" w14:textId="77777777">
        <w:trPr>
          <w:trHeight w:val="448"/>
        </w:trPr>
        <w:tc>
          <w:tcPr>
            <w:tcW w:w="920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EB2E7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color w:val="000000"/>
                <w:shd w:val="clear" w:color="auto" w:fill="F2F2F2"/>
              </w:rPr>
            </w:pPr>
            <w:r>
              <w:rPr>
                <w:rFonts w:ascii="Calibri" w:eastAsia="Calibri" w:hAnsi="Calibri" w:cs="Calibri"/>
                <w:color w:val="000000"/>
                <w:shd w:val="clear" w:color="auto" w:fill="F2F2F2"/>
              </w:rPr>
              <w:t>Setting</w:t>
            </w:r>
          </w:p>
        </w:tc>
      </w:tr>
      <w:tr w:rsidR="00B013A6" w14:paraId="3A591474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7EE92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14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82E12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Setting of data  </w:t>
            </w:r>
          </w:p>
          <w:p w14:paraId="011C2E3A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" w:line="240" w:lineRule="auto"/>
              <w:ind w:left="122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llection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617B3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28" w:right="60" w:hanging="8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Where was the data collected? </w:t>
            </w:r>
            <w:r>
              <w:rPr>
                <w:rFonts w:ascii="Calibri" w:eastAsia="Calibri" w:hAnsi="Calibri" w:cs="Calibri"/>
                <w:i/>
                <w:color w:val="000000"/>
              </w:rPr>
              <w:t>E.g. home, clinic,  workplace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80373" w14:textId="77777777" w:rsidR="00B013A6" w:rsidRDefault="00644472">
            <w:pPr>
              <w:widowControl w:val="0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B013A6" w14:paraId="4325D94E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274C8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15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6D526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Presence of non </w:t>
            </w:r>
          </w:p>
          <w:p w14:paraId="6B5C115B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" w:line="240" w:lineRule="auto"/>
              <w:ind w:left="129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rticipants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2C852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9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Was anyone else present besides the  </w:t>
            </w:r>
          </w:p>
          <w:p w14:paraId="599BB9CB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" w:line="240" w:lineRule="auto"/>
              <w:ind w:left="129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rticipants and researchers?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38FF1" w14:textId="77777777" w:rsidR="00B013A6" w:rsidRDefault="00644472">
            <w:pPr>
              <w:widowControl w:val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</w:tbl>
    <w:p w14:paraId="1E0E6D7D" w14:textId="77777777" w:rsidR="00B013A6" w:rsidRDefault="00B013A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A8B1A52" w14:textId="77777777" w:rsidR="00B013A6" w:rsidRDefault="00B013A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0"/>
        <w:tblW w:w="92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04"/>
        <w:gridCol w:w="2268"/>
        <w:gridCol w:w="4536"/>
        <w:gridCol w:w="1702"/>
      </w:tblGrid>
      <w:tr w:rsidR="00B013A6" w14:paraId="6B6B4124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D8153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16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71636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Description of sample 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BCCEB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21" w:right="321" w:hanging="2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What are the important characteristics of the  sample? </w:t>
            </w:r>
            <w:r>
              <w:rPr>
                <w:rFonts w:ascii="Calibri" w:eastAsia="Calibri" w:hAnsi="Calibri" w:cs="Calibri"/>
                <w:i/>
                <w:color w:val="000000"/>
              </w:rPr>
              <w:t>E.g. demographic data, date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108CB" w14:textId="77777777" w:rsidR="00B013A6" w:rsidRDefault="00644472">
            <w:pPr>
              <w:widowControl w:val="0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B013A6" w14:paraId="2C570B30" w14:textId="77777777">
        <w:trPr>
          <w:trHeight w:val="420"/>
        </w:trPr>
        <w:tc>
          <w:tcPr>
            <w:tcW w:w="920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EE36A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  <w:shd w:val="clear" w:color="auto" w:fill="F2F2F2"/>
              </w:rPr>
            </w:pPr>
            <w:r>
              <w:rPr>
                <w:rFonts w:ascii="Calibri" w:eastAsia="Calibri" w:hAnsi="Calibri" w:cs="Calibri"/>
                <w:color w:val="000000"/>
                <w:shd w:val="clear" w:color="auto" w:fill="F2F2F2"/>
              </w:rPr>
              <w:t>Data collection</w:t>
            </w:r>
          </w:p>
        </w:tc>
      </w:tr>
      <w:tr w:rsidR="00B013A6" w14:paraId="5D2DC48C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4F453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17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DDD5C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Interview guide 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1D7A7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16" w:right="300" w:firstLine="3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ere questions, prompts, guides provided by  the authors? Was it pilot tested?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B1B93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See p.10 - 12</w:t>
            </w:r>
          </w:p>
        </w:tc>
      </w:tr>
      <w:tr w:rsidR="00B013A6" w14:paraId="67BC28C9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A094C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18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38BAB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Repeat interviews 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1D78A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29" w:right="119" w:hanging="9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ere repeat interviews carried out? If yes, how  many?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6C0B9" w14:textId="77777777" w:rsidR="00B013A6" w:rsidRDefault="00644472">
            <w:pPr>
              <w:widowControl w:val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B013A6" w14:paraId="308E3FE2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58DF9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19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452F7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udio/visual recording 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F887A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16" w:right="280" w:firstLine="15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d the research use audio or visual recording  to collect the data?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37363" w14:textId="77777777" w:rsidR="00B013A6" w:rsidRDefault="00644472">
            <w:pPr>
              <w:widowControl w:val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B013A6" w14:paraId="31B5A74C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58D4D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20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AB8C3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Field notes 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ED8FF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27" w:right="211" w:hanging="7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ere field notes made during and/or after the  interview or focus group?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78568" w14:textId="77777777" w:rsidR="00B013A6" w:rsidRDefault="00644472">
            <w:pPr>
              <w:widowControl w:val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B013A6" w14:paraId="1021B5D5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FD126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21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75DAB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Duration 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1522C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16" w:right="515" w:firstLine="2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hat was the duration of the interviews or  focus group?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A2EC9" w14:textId="77777777" w:rsidR="00B013A6" w:rsidRDefault="00644472">
            <w:pPr>
              <w:widowControl w:val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B013A6" w14:paraId="682F88C1" w14:textId="77777777">
        <w:trPr>
          <w:trHeight w:val="278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95390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22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7BB71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Data saturation 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EA8E8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9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as data saturation discussed?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2915E" w14:textId="77777777" w:rsidR="00B013A6" w:rsidRDefault="00644472">
            <w:pPr>
              <w:widowControl w:val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B013A6" w14:paraId="6147FEC9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E4A81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23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CEA0B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4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Transcripts returned 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B5DCC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22" w:right="376" w:hanging="3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ere transcripts returned to participants for  comment and/or correction?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A35A0" w14:textId="77777777" w:rsidR="00B013A6" w:rsidRDefault="00644472">
            <w:pPr>
              <w:widowControl w:val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B013A6" w14:paraId="64C5EE2B" w14:textId="77777777">
        <w:trPr>
          <w:trHeight w:val="417"/>
        </w:trPr>
        <w:tc>
          <w:tcPr>
            <w:tcW w:w="920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63FAF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shd w:val="clear" w:color="auto" w:fill="D0CECE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shd w:val="clear" w:color="auto" w:fill="D0CECE"/>
              </w:rPr>
              <w:t>Domain 3: analysis and findings</w:t>
            </w:r>
          </w:p>
        </w:tc>
      </w:tr>
      <w:tr w:rsidR="00B013A6" w14:paraId="2503C821" w14:textId="77777777">
        <w:trPr>
          <w:trHeight w:val="374"/>
        </w:trPr>
        <w:tc>
          <w:tcPr>
            <w:tcW w:w="920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EE069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  <w:shd w:val="clear" w:color="auto" w:fill="F2F2F2"/>
              </w:rPr>
            </w:pPr>
            <w:r>
              <w:rPr>
                <w:rFonts w:ascii="Calibri" w:eastAsia="Calibri" w:hAnsi="Calibri" w:cs="Calibri"/>
                <w:color w:val="000000"/>
                <w:shd w:val="clear" w:color="auto" w:fill="F2F2F2"/>
              </w:rPr>
              <w:t>Data analysis</w:t>
            </w:r>
          </w:p>
        </w:tc>
      </w:tr>
      <w:tr w:rsidR="00B013A6" w14:paraId="5F636F7A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1655E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lastRenderedPageBreak/>
              <w:t xml:space="preserve">24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A96A6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Number of data  </w:t>
            </w:r>
          </w:p>
          <w:p w14:paraId="53B22D6E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" w:line="240" w:lineRule="auto"/>
              <w:ind w:left="122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ders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5A79B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ow many data coders coded the data?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BCC90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 xml:space="preserve">Two. See p. 24, authors contributions </w:t>
            </w:r>
          </w:p>
        </w:tc>
      </w:tr>
      <w:tr w:rsidR="00B013A6" w14:paraId="0E32FF12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879E2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25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88F6B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Description of the  </w:t>
            </w:r>
          </w:p>
          <w:p w14:paraId="1312DE2E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" w:line="240" w:lineRule="auto"/>
              <w:ind w:left="122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ding tree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24A2D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16" w:right="165" w:firstLine="15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d authors provide a description of the coding  tree?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4746A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Yes. See supplementary material 2</w:t>
            </w:r>
          </w:p>
        </w:tc>
      </w:tr>
      <w:tr w:rsidR="00B013A6" w14:paraId="687C2B0A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012FB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26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FEED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Derivation of themes 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49879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16" w:right="275" w:firstLine="2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ere themes identified in advance or derived  from the data?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A33A5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Themes were identified in advance through the WPR approach. See p. 11-12</w:t>
            </w:r>
          </w:p>
        </w:tc>
      </w:tr>
      <w:tr w:rsidR="00B013A6" w14:paraId="73172AA3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C0043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27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2FE2D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Software 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DFDA9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29" w:right="685" w:hanging="9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hat software, if applicable, was used to  manage the data?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8F2CA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</w:rPr>
              <w:t>DeepL</w:t>
            </w:r>
            <w:proofErr w:type="spellEnd"/>
            <w:r>
              <w:rPr>
                <w:rFonts w:ascii="Calibri" w:eastAsia="Calibri" w:hAnsi="Calibri" w:cs="Calibri"/>
              </w:rPr>
              <w:t xml:space="preserve"> was used for translation of some documents and highlighted on p. 11</w:t>
            </w:r>
          </w:p>
        </w:tc>
      </w:tr>
      <w:tr w:rsidR="00B013A6" w14:paraId="3E49129E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BA7C6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28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03ACF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Participant checking 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CF5EA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16" w:right="734" w:firstLine="14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d participants provide feedback on the  findings?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2B5E5" w14:textId="77777777" w:rsidR="00B013A6" w:rsidRDefault="00644472">
            <w:pPr>
              <w:widowControl w:val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B013A6" w14:paraId="2CFC8C97" w14:textId="77777777">
        <w:trPr>
          <w:trHeight w:val="444"/>
        </w:trPr>
        <w:tc>
          <w:tcPr>
            <w:tcW w:w="920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C1E21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  <w:shd w:val="clear" w:color="auto" w:fill="F2F2F2"/>
              </w:rPr>
            </w:pPr>
            <w:r>
              <w:rPr>
                <w:rFonts w:ascii="Calibri" w:eastAsia="Calibri" w:hAnsi="Calibri" w:cs="Calibri"/>
                <w:color w:val="000000"/>
                <w:shd w:val="clear" w:color="auto" w:fill="F2F2F2"/>
              </w:rPr>
              <w:t>Reporting</w:t>
            </w:r>
          </w:p>
        </w:tc>
      </w:tr>
      <w:tr w:rsidR="00B013A6" w14:paraId="397741A4" w14:textId="77777777">
        <w:trPr>
          <w:trHeight w:val="815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A43F6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29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E1CAA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Quotations presented 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E9FF7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23" w:right="370" w:hanging="3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ere participant quotations presented to  illustrate the themes / findings? Was each  quotation identified? E.g. Participant number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BAA76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Quotations were provided throughout the results to illustrate findings. See p. 15-20</w:t>
            </w:r>
          </w:p>
        </w:tc>
      </w:tr>
      <w:tr w:rsidR="00B013A6" w14:paraId="1466913C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E0313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30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8C938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Data and findings  </w:t>
            </w:r>
          </w:p>
          <w:p w14:paraId="27FC309A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" w:line="240" w:lineRule="auto"/>
              <w:ind w:left="122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istent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153D2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29" w:right="724" w:hanging="9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as there consistency between the data  presented and the findings?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96AE5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 xml:space="preserve">Yes. Information in </w:t>
            </w:r>
            <w:proofErr w:type="spellStart"/>
            <w:r>
              <w:rPr>
                <w:rFonts w:ascii="Calibri" w:eastAsia="Calibri" w:hAnsi="Calibri" w:cs="Calibri"/>
              </w:rPr>
              <w:t>suppl</w:t>
            </w:r>
            <w:proofErr w:type="spellEnd"/>
            <w:r>
              <w:rPr>
                <w:rFonts w:ascii="Calibri" w:eastAsia="Calibri" w:hAnsi="Calibri" w:cs="Calibri"/>
              </w:rPr>
              <w:t xml:space="preserve"> material table 2 and the results are consistent </w:t>
            </w:r>
          </w:p>
        </w:tc>
      </w:tr>
      <w:tr w:rsidR="00B013A6" w14:paraId="7C85F4B8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E6D8F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31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DDAB9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3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larity of major  </w:t>
            </w:r>
          </w:p>
          <w:p w14:paraId="295CA188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" w:line="240" w:lineRule="auto"/>
              <w:ind w:left="116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emes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DAC54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16" w:right="426" w:firstLine="2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ere major themes clearly presented in the  findings?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90F1F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Yes. The findings were discussed under three main themes See. p. 15-20</w:t>
            </w:r>
          </w:p>
        </w:tc>
      </w:tr>
      <w:tr w:rsidR="00B013A6" w14:paraId="0395E990" w14:textId="77777777">
        <w:trPr>
          <w:trHeight w:val="547"/>
        </w:trPr>
        <w:tc>
          <w:tcPr>
            <w:tcW w:w="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A3C97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lastRenderedPageBreak/>
              <w:t xml:space="preserve">32.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34F89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3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larity of minor  </w:t>
            </w:r>
          </w:p>
          <w:p w14:paraId="20CF1D14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" w:line="240" w:lineRule="auto"/>
              <w:ind w:left="116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themes 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B47BB" w14:textId="77777777" w:rsidR="00B013A6" w:rsidRDefault="006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23" w:right="786" w:firstLine="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s there a description of diverse cases or  discussion of minor themes?</w:t>
            </w:r>
          </w:p>
        </w:tc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BA502" w14:textId="77777777" w:rsidR="00B013A6" w:rsidRDefault="00644472">
            <w:pPr>
              <w:widowControl w:val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</w:tbl>
    <w:p w14:paraId="292DF6C1" w14:textId="77777777" w:rsidR="00B013A6" w:rsidRDefault="00B013A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636021DA" w14:textId="77777777" w:rsidR="00B013A6" w:rsidRDefault="00B013A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78" w:line="261" w:lineRule="auto"/>
        <w:ind w:right="301"/>
        <w:rPr>
          <w:rFonts w:ascii="Calibri" w:eastAsia="Calibri" w:hAnsi="Calibri" w:cs="Calibri"/>
          <w:color w:val="954F72"/>
          <w:sz w:val="18"/>
          <w:szCs w:val="18"/>
          <w:u w:val="single"/>
        </w:rPr>
      </w:pPr>
    </w:p>
    <w:sectPr w:rsidR="00B013A6">
      <w:pgSz w:w="11900" w:h="16820"/>
      <w:pgMar w:top="1427" w:right="1255" w:bottom="1541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13A6"/>
    <w:rsid w:val="002A5297"/>
    <w:rsid w:val="002D408C"/>
    <w:rsid w:val="0060402F"/>
    <w:rsid w:val="00644472"/>
    <w:rsid w:val="00801727"/>
    <w:rsid w:val="00947EC2"/>
    <w:rsid w:val="009924C2"/>
    <w:rsid w:val="00B013A6"/>
    <w:rsid w:val="00E34681"/>
    <w:rsid w:val="00E92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E7C9C4"/>
  <w15:docId w15:val="{058860A1-BFB4-B94D-8138-C3B43C108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IE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4</Words>
  <Characters>3502</Characters>
  <Application>Microsoft Office Word</Application>
  <DocSecurity>0</DocSecurity>
  <Lines>29</Lines>
  <Paragraphs>8</Paragraphs>
  <ScaleCrop>false</ScaleCrop>
  <Company/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el, N.C. (Nora)</dc:creator>
  <cp:lastModifiedBy>Engel, N.C. (Nora)</cp:lastModifiedBy>
  <cp:revision>3</cp:revision>
  <dcterms:created xsi:type="dcterms:W3CDTF">2025-03-28T10:14:00Z</dcterms:created>
  <dcterms:modified xsi:type="dcterms:W3CDTF">2025-04-05T12:43:00Z</dcterms:modified>
</cp:coreProperties>
</file>